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tif" ContentType="image/tiff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Risk Prediction in Medically Treated Chronic Thromboembolic Pulmonary Hypertens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sz w:val="22"/>
        </w:rPr>
        <w:t>Ruilin Quan, Yuanhua Yang, Zhenwen Yang, et al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Supplementary Appendix</w:t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Contents</w:t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Supplementary figures</w:t>
      </w:r>
    </w:p>
    <w:p>
      <w:pPr>
        <w:pStyle w:val="Normal"/>
        <w:spacing w:lineRule="auto" w:line="480"/>
        <w:ind w:firstLine="440"/>
        <w:jc w:val="left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Figure S1. Comparison of Kaplan-Meier survival curves according to the Swedish/COMPERA risk stratum (Low-, intermediate- and high-risk groups).</w:t>
      </w:r>
    </w:p>
    <w:p>
      <w:pPr>
        <w:pStyle w:val="Normal"/>
        <w:spacing w:lineRule="auto" w:line="480"/>
        <w:ind w:firstLine="440"/>
        <w:jc w:val="left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Figure S2. Comparison of Kaplan-Meier survival curves according to the derived risk score (0-3, 4-5 or ≥ 6 points) in newly diagnosed CTEPH patients.</w:t>
      </w:r>
    </w:p>
    <w:p>
      <w:pPr>
        <w:pStyle w:val="Normal"/>
        <w:spacing w:lineRule="auto" w:line="480"/>
        <w:ind w:firstLine="440"/>
        <w:jc w:val="left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Figure S3. Comparison of Kaplan-Meier survival curves according to the derived risk score (0-3, 4-5 or ≥ 6 points) in surgically inoperable CTEPH patients.</w:t>
      </w:r>
    </w:p>
    <w:p>
      <w:pPr>
        <w:pStyle w:val="Normal"/>
        <w:spacing w:lineRule="auto" w:line="480"/>
        <w:ind w:firstLine="440"/>
        <w:jc w:val="left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Figure S4. Comparison of Kaplan-Meier survival curves according to the derived risk score (0-3, 4-5 or ≥ 6 points) in patients without chronic liver disease.</w:t>
      </w:r>
    </w:p>
    <w:p>
      <w:pPr>
        <w:pStyle w:val="Normal"/>
        <w:spacing w:lineRule="auto" w:line="480"/>
        <w:ind w:firstLine="440"/>
        <w:jc w:val="left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 xml:space="preserve">Figure S5. Calibration of the derived model (A) and the risk score (B) in the validation cohort. </w:t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Supplementary tables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Table S1. Univariate Cox proportional hazards analyses of candidate variables for all-cause mortality in the overall analyzed cohort.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Table S2. Baseline characteristics of the 3 risk groups classified by the new derived risk score.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Table S3. Baseline characteristics of the newly diagnosed CTEPH patients.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Table S4. Baseline characteristics of the surgically inoperable CTEPH patients.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Table S5. Baseline characteristics of patients without chronic liver disease.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 xml:space="preserve">Table S6. Estimated 1-, 3- and 5-year survival of the three risk groups in newly diagnosed CTEPH patients. 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 xml:space="preserve">Table S7. Estimated 1-, 3- and 5-year survival of the three risk groups in surgically inoperable patients. 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 xml:space="preserve">Table S8. Estimated 1-, 3- and 5-year survival of the three risk groups in patients without chronic liver disease. 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Table S9. Baseline characteristics of the validation cohort.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Figure S1. Comparison of Kaplan-Meier survival curves according to the Swedish/COMPERA risk stratum (Low-, intermediate- and high-risk groups).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drawing>
          <wp:inline distT="0" distB="0" distL="0" distR="0">
            <wp:extent cx="4862195" cy="36525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195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Figure S2. Comparison of Kaplan-Meier survival curves according to the derived risk score (0-3, 4-5 or ≥ 6 points) in newly diagnosed CTEPH patients.</w:t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drawing>
          <wp:inline distT="0" distB="0" distL="0" distR="0">
            <wp:extent cx="5014595" cy="37553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595" cy="375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Figure S3. Comparison of Kaplan-Meier survival curves according to the derived risk score (0-3, 4-5 or ≥ 6 points) in surgically inoperable CTEPH patients.</w:t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drawing>
          <wp:inline distT="0" distB="0" distL="0" distR="0">
            <wp:extent cx="5075555" cy="38011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555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Figure S4. Comparison of Kaplan-Meier survival curves according to the derived risk score (0-3, 4-5 or ≥ 6 points) in patients without chronic liver disease.</w:t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drawing>
          <wp:inline distT="0" distB="0" distL="0" distR="0">
            <wp:extent cx="5547360" cy="416052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5" t="-167" r="-125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Figure S5. Calibration of the derived model (A) and the risk score (B) in the validation cohort.</w:t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</w:r>
    </w:p>
    <w:p>
      <w:pPr>
        <w:pStyle w:val="Normal"/>
        <w:autoSpaceDE w:val="false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drawing>
          <wp:inline distT="0" distB="0" distL="0" distR="0">
            <wp:extent cx="4403090" cy="586168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090" cy="586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Table S1. Univariate Cox proportional hazards analyses of candidate variables for all-cause mortality in the overall analyzed cohort.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93"/>
        <w:gridCol w:w="2074"/>
        <w:gridCol w:w="2609"/>
        <w:gridCol w:w="1079"/>
      </w:tblGrid>
      <w:tr>
        <w:trPr>
          <w:trHeight w:val="149" w:hRule="atLeast"/>
        </w:trPr>
        <w:tc>
          <w:tcPr>
            <w:tcW w:w="2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Hazard ratio</w:t>
            </w:r>
          </w:p>
        </w:tc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95% confidence interv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 value</w:t>
            </w:r>
          </w:p>
        </w:tc>
      </w:tr>
      <w:tr>
        <w:trPr>
          <w:trHeight w:val="313" w:hRule="atLeast"/>
        </w:trPr>
        <w:tc>
          <w:tcPr>
            <w:tcW w:w="2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ge/10 years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154</w:t>
            </w:r>
          </w:p>
        </w:tc>
        <w:tc>
          <w:tcPr>
            <w:tcW w:w="2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68-1.376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111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Females 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843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61-1.2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13</w:t>
            </w:r>
          </w:p>
        </w:tc>
      </w:tr>
      <w:tr>
        <w:trPr>
          <w:trHeight w:val="90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MI/5 kg</w:t>
            </w:r>
            <w:r>
              <w:rPr>
                <w:rFonts w:cs="Times New Roman"/>
                <w:color w:val="000000"/>
                <w:sz w:val="22"/>
              </w:rPr>
              <w:t>·m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73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78-1.03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81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ime from symptoms to diagnosis/12 months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80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13-1.05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85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ewly diagnosed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82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13-1.1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51</w:t>
            </w:r>
          </w:p>
        </w:tc>
      </w:tr>
      <w:tr>
        <w:trPr/>
        <w:tc>
          <w:tcPr>
            <w:tcW w:w="875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HO-FC</w:t>
            </w:r>
          </w:p>
        </w:tc>
      </w:tr>
      <w:tr>
        <w:trPr>
          <w:trHeight w:val="391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Ⅲ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547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08-2.3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46</w:t>
            </w:r>
          </w:p>
        </w:tc>
      </w:tr>
      <w:tr>
        <w:trPr>
          <w:trHeight w:val="391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Ⅳ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.033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82-4.2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6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BP/20 mmHg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3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23-1.19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78</w:t>
            </w:r>
          </w:p>
        </w:tc>
      </w:tr>
      <w:tr>
        <w:trPr>
          <w:trHeight w:val="90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BP/20 mmHg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75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808-1.17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92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MWD/100 m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6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639-0.92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5</w:t>
            </w:r>
          </w:p>
        </w:tc>
      </w:tr>
      <w:tr>
        <w:trPr/>
        <w:tc>
          <w:tcPr>
            <w:tcW w:w="2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org dyspnea index/1 point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57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60-1.163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60</w:t>
            </w:r>
          </w:p>
        </w:tc>
      </w:tr>
      <w:tr>
        <w:trPr/>
        <w:tc>
          <w:tcPr>
            <w:tcW w:w="875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Hemodynamics</w:t>
            </w:r>
          </w:p>
        </w:tc>
      </w:tr>
      <w:tr>
        <w:trPr>
          <w:trHeight w:val="90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HR/10 beat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7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13-1.25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398</w:t>
            </w:r>
          </w:p>
        </w:tc>
      </w:tr>
      <w:tr>
        <w:trPr>
          <w:trHeight w:val="207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vO</w:t>
            </w:r>
            <w:r>
              <w:rPr>
                <w:rFonts w:cs="Times New Roman"/>
                <w:color w:val="000000"/>
                <w:sz w:val="22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22"/>
              </w:rPr>
              <w:t>/10%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67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75-0.80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P/6 mmHg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342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118-1.61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2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PAP/10 mmHg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30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144-1.47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I/1 L·min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  <w:r>
              <w:rPr>
                <w:rFonts w:cs="Times New Roman"/>
                <w:color w:val="000000"/>
                <w:sz w:val="22"/>
              </w:rPr>
              <w:t>·m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10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358-0.7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AWP/6 mmHg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8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22-1.33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02</w:t>
            </w:r>
          </w:p>
        </w:tc>
      </w:tr>
      <w:tr>
        <w:trPr>
          <w:trHeight w:val="90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VR/300 dyn·s·cm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365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249-1.4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VSP/10 mmHg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156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59-1.26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1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VEDP/ 5 mmHg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118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83-1.27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89</w:t>
            </w:r>
          </w:p>
        </w:tc>
      </w:tr>
      <w:tr>
        <w:trPr>
          <w:trHeight w:val="172" w:hRule="atLeast"/>
        </w:trPr>
        <w:tc>
          <w:tcPr>
            <w:tcW w:w="875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Laboratory test</w:t>
            </w:r>
          </w:p>
        </w:tc>
      </w:tr>
      <w:tr>
        <w:trPr>
          <w:trHeight w:val="90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T-proBNP</w:t>
            </w:r>
            <w:bookmarkStart w:id="0" w:name="OLE_LINK228"/>
            <w:r>
              <w:rPr>
                <w:rFonts w:cs="Times New Roman"/>
                <w:sz w:val="22"/>
              </w:rPr>
              <w:t xml:space="preserve">/500 </w:t>
            </w:r>
            <w:bookmarkEnd w:id="0"/>
            <w:r>
              <w:rPr>
                <w:rFonts w:cs="Times New Roman"/>
                <w:sz w:val="22"/>
              </w:rPr>
              <w:t>fmol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69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36-1.10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>
          <w:trHeight w:val="132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Hemoglobin/1 g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44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40-1.16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20</w:t>
            </w:r>
          </w:p>
        </w:tc>
      </w:tr>
      <w:tr>
        <w:trPr>
          <w:trHeight w:val="132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Uric acid/1 µmol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02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01-1.00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2</w:t>
            </w:r>
          </w:p>
        </w:tc>
      </w:tr>
      <w:tr>
        <w:trPr>
          <w:trHeight w:val="132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Glucose/1 mmol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23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81-1.09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344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BiL/1 µmol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1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08-1.02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LT/1 IU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03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94-1.0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99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ST/1 IU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08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99-1.0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69</w:t>
            </w:r>
          </w:p>
        </w:tc>
      </w:tr>
      <w:tr>
        <w:trPr>
          <w:trHeight w:val="352" w:hRule="atLeast"/>
        </w:trPr>
        <w:tc>
          <w:tcPr>
            <w:tcW w:w="2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reatinine/10 µmol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14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39-1.26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07</w:t>
            </w:r>
          </w:p>
        </w:tc>
      </w:tr>
      <w:tr>
        <w:trPr>
          <w:trHeight w:val="90" w:hRule="atLeast"/>
        </w:trPr>
        <w:tc>
          <w:tcPr>
            <w:tcW w:w="2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UN/1 mmol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214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106-1.33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875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ulmonary function test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FEV1/10% predicte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21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820-1.03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170</w:t>
            </w:r>
          </w:p>
        </w:tc>
      </w:tr>
      <w:tr>
        <w:trPr>
          <w:trHeight w:val="90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FEV1/FVC /10% predicte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9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94-1.00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692</w:t>
            </w:r>
          </w:p>
        </w:tc>
      </w:tr>
      <w:tr>
        <w:trPr/>
        <w:tc>
          <w:tcPr>
            <w:tcW w:w="2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LCO/10% predicted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31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832-1.04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13</w:t>
            </w:r>
          </w:p>
        </w:tc>
      </w:tr>
      <w:tr>
        <w:trPr/>
        <w:tc>
          <w:tcPr>
            <w:tcW w:w="875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Echocardiography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VEF/10 %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49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43-1.21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673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AAPD/5 mm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14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88-1.33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72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VEDD/5 mm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27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807-1.06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78</w:t>
            </w:r>
          </w:p>
        </w:tc>
      </w:tr>
      <w:tr>
        <w:trPr/>
        <w:tc>
          <w:tcPr>
            <w:tcW w:w="2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VAPD/5 mm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119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28-1.218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0</w:t>
            </w:r>
          </w:p>
        </w:tc>
      </w:tr>
      <w:tr>
        <w:trPr/>
        <w:tc>
          <w:tcPr>
            <w:tcW w:w="875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Comorbidities, n (%)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trial fibrillatio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677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680-4.1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61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OPD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285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315-5.2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26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oronary heart diseas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.089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07-4.33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48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iabetes 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01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317-3.16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99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Hypertension 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076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650-1.7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76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ronic kidney disease</w:t>
            </w:r>
            <w:r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.308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499-3.5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OSAS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13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57-2.9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380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hyroid diseas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863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55-4.5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177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ulmonary embolism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349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888-2.05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160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eep vein thrombosis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94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63-1.3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01</w:t>
            </w:r>
          </w:p>
        </w:tc>
      </w:tr>
      <w:tr>
        <w:trPr/>
        <w:tc>
          <w:tcPr>
            <w:tcW w:w="2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besity 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95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16-1.9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87</w:t>
            </w:r>
          </w:p>
        </w:tc>
      </w:tr>
      <w:tr>
        <w:trPr/>
        <w:tc>
          <w:tcPr>
            <w:tcW w:w="2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ericardial effusion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.295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05-2.377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0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* CKD stage 3 or mor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BMI: body mass index; WHO-FC: World Health Organization functional class; SBP: systolic blood pressure; DBP: diastolic blood pressure; 6MWD: 6 minute walking distance; SvO</w:t>
      </w:r>
      <w:r>
        <w:rPr>
          <w:rFonts w:cs="Times New Roman"/>
          <w:sz w:val="22"/>
          <w:vertAlign w:val="subscript"/>
        </w:rPr>
        <w:t>2:</w:t>
      </w:r>
      <w:r>
        <w:rPr>
          <w:rFonts w:cs="Times New Roman"/>
          <w:sz w:val="22"/>
        </w:rPr>
        <w:t xml:space="preserve"> mixed venous oxygen saturation; HR: heart rate; RVSP: right ventricular systolic pressure; RVEDP: right ventricular end diastolic pressure; RAP: right atrial pressure; sPAP: systolic pulmonary artery pressure; dPAP: diastolic pulmonary artery pressure; mPAP: mean pulmonary artery pressure; CI: cardiac index; PAWP: pulmonary arterial wedge pressure; PVR: pulmonary vascular resistance; NT-proBNP: N-terminal pro b-type natriuretic peptide; TBIL: total bilirubin; ALT: alanine aminotransferase; AST: aspartate aminotransferase; BUN: blood urea nitrogen; FEV1: forced expiratory volume in 1 second; FVC: forced vital capacity; DLCO: diffusion capacity; LVEF: left ventricular ejection fraction; LAAPD: left atrial anteroposterior diameter; LVEDD: left ventricular end diastolic diameter; RVAPD: right ventricular anteroposterior diameter; COPD: chronic obstructive pulmonary disease; OSAS: obstructive sleep apnea syndrome.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</w:rPr>
      </w:pPr>
      <w:r>
        <w:rPr>
          <w:rFonts w:eastAsia="Times New Roman" w:cs="Times New Roman"/>
          <w:sz w:val="22"/>
        </w:rPr>
        <w:t xml:space="preserve"> </w:t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Table S2. Baseline characteristics of the 3 risk groups classified by the new derived risk score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03"/>
        <w:gridCol w:w="1855"/>
        <w:gridCol w:w="1662"/>
        <w:gridCol w:w="1788"/>
        <w:gridCol w:w="1227"/>
      </w:tblGrid>
      <w:tr>
        <w:trPr>
          <w:trHeight w:val="704" w:hRule="atLeast"/>
        </w:trPr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-3 point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=285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-5 point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=76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&gt;= 6 point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=7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P value</w:t>
            </w:r>
            <w:r>
              <w:rPr>
                <w:rFonts w:cs="Times New Roman"/>
                <w:sz w:val="22"/>
                <w:vertAlign w:val="superscript"/>
              </w:rPr>
              <w:t>#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  <w:vertAlign w:val="superscript"/>
              </w:rPr>
            </w:r>
          </w:p>
        </w:tc>
      </w:tr>
      <w:tr>
        <w:trPr/>
        <w:tc>
          <w:tcPr>
            <w:tcW w:w="7708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HO function class, n (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Ⅰ</w:t>
            </w:r>
            <w:r>
              <w:rPr>
                <w:rFonts w:cs="Times New Roman"/>
                <w:sz w:val="22"/>
              </w:rPr>
              <w:t>/</w:t>
            </w:r>
            <w:r>
              <w:rPr>
                <w:rFonts w:eastAsia="MS Mincho" w:cs="Times New Roman"/>
                <w:sz w:val="22"/>
              </w:rPr>
              <w:t>Ⅱ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66 (58.2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7 (35.5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4 (19.7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>
          <w:trHeight w:val="391" w:hRule="atLeast"/>
        </w:trPr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Ⅲ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13 (39.6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3 (56.6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3 (60.6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>
          <w:trHeight w:val="391" w:hRule="atLeast"/>
        </w:trPr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Ⅳ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 (2.1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 (7.9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4 (19.7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/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MWD (m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78.04 ± 99.3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13.16 ± 107.3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2.61 ± 104.0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org dyspnea index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9 ± 1.90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2 ± 2.17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75 ± 1.99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Hemodynamics</w:t>
            </w:r>
          </w:p>
        </w:tc>
      </w:tr>
      <w:tr>
        <w:trPr/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vO</w:t>
            </w:r>
            <w:r>
              <w:rPr>
                <w:rFonts w:cs="Times New Roman"/>
                <w:sz w:val="22"/>
                <w:vertAlign w:val="subscript"/>
              </w:rPr>
              <w:t>2 </w:t>
            </w:r>
            <w:r>
              <w:rPr>
                <w:rFonts w:cs="Times New Roman"/>
                <w:sz w:val="22"/>
              </w:rPr>
              <w:t>(%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6.12 ± 9.4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1.63 ± 9.3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6.15 ± 12.3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HR (beats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1.12 ± 13.4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0.86 ± 14.7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4.73 ± 13.2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145</w:t>
            </w:r>
          </w:p>
        </w:tc>
      </w:tr>
      <w:tr>
        <w:trPr/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VSP (mmHg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2.52 ± 22.6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9.72 ± 21.7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0.83 ± 22.7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VEDP (mmHg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94 ± 7.2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.47 ± 8.4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.13 ± 8.4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AP (mmHg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79 ± 4.4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53 ± 5.8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.34 ± 6.4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PAP (mmHg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3.08 ± 19.9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9.61 ± 17.58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1.30 ± 22.6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PAP (mmHg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.24 ± 9.9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.32 ± 9.38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9.90 ± 14.9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mPAP (mmHg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7.29 ± 11.5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1.92 ± 10.2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1.03 ± 17.1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I (L·min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·m</w:t>
            </w:r>
            <w:r>
              <w:rPr>
                <w:rFonts w:cs="Times New Roman"/>
                <w:sz w:val="22"/>
                <w:vertAlign w:val="superscript"/>
              </w:rPr>
              <w:t>-2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5 ± 0.8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7 ± 0.57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76 ± 0.5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AWP (mm Hg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82 ± 3.3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.05 ± 3.4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58 ± 3.2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0.011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VR</w:t>
            </w:r>
            <w:bookmarkStart w:id="1" w:name="OLE_LINK225"/>
            <w:r>
              <w:rPr>
                <w:rFonts w:cs="Times New Roman"/>
                <w:sz w:val="22"/>
              </w:rPr>
              <w:t xml:space="preserve"> (</w:t>
            </w:r>
            <w:bookmarkEnd w:id="1"/>
            <w:r>
              <w:rPr>
                <w:rFonts w:cs="Times New Roman"/>
                <w:sz w:val="22"/>
              </w:rPr>
              <w:t>dyn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s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cm</w:t>
            </w:r>
            <w:r>
              <w:rPr>
                <w:rFonts w:cs="Times New Roman"/>
                <w:sz w:val="22"/>
                <w:vertAlign w:val="superscript"/>
              </w:rPr>
              <w:t>-5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34.41 ± 343.42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18.47 ± 303.5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732.44 ± 659.79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>
          <w:trHeight w:val="172" w:hRule="atLeast"/>
        </w:trPr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Laboratory test</w:t>
            </w:r>
          </w:p>
        </w:tc>
      </w:tr>
      <w:tr>
        <w:trPr>
          <w:trHeight w:val="132" w:hRule="atLeast"/>
        </w:trPr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T-proBNP (fmol/L) </w:t>
            </w:r>
            <w:r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28.30 (120.17, 1522.50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582.50 (550.46, 3099.00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035.00 (559.70, 4420.00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BIL (µmol/L)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7.86 ± 8.09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0.35 ± 19.17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.33 ± 20.97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/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Comorbidities, n (%)</w:t>
            </w:r>
          </w:p>
        </w:tc>
      </w:tr>
      <w:tr>
        <w:trPr>
          <w:trHeight w:val="252" w:hRule="atLeast"/>
        </w:trPr>
        <w:tc>
          <w:tcPr>
            <w:tcW w:w="2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ronic kidney disease</w:t>
            </w:r>
            <w:r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8 (2.8)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4 (71.7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0 (42.3)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>The Swedish/COMPERA risk stratum</w:t>
            </w:r>
          </w:p>
        </w:tc>
      </w:tr>
      <w:tr>
        <w:trPr>
          <w:trHeight w:val="252" w:hRule="atLeast"/>
        </w:trPr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ow risk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98 (34.4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</w:r>
          </w:p>
        </w:tc>
      </w:tr>
      <w:tr>
        <w:trPr>
          <w:trHeight w:val="252" w:hRule="atLeast"/>
        </w:trPr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Intermediate risk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87 (65.6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6 (100%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3 (74.6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</w:r>
          </w:p>
        </w:tc>
      </w:tr>
      <w:tr>
        <w:trPr>
          <w:trHeight w:val="252" w:hRule="atLeast"/>
        </w:trPr>
        <w:tc>
          <w:tcPr>
            <w:tcW w:w="2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High risk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8 (25.4)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  <w:vertAlign w:val="superscript"/>
        </w:rPr>
        <w:t xml:space="preserve"># </w:t>
      </w:r>
      <w:r>
        <w:rPr>
          <w:rFonts w:cs="Times New Roman"/>
          <w:sz w:val="22"/>
        </w:rPr>
        <w:t xml:space="preserve">comparison between 3 risk groups; </w:t>
      </w:r>
      <w:r>
        <w:rPr>
          <w:rFonts w:cs="Times New Roman"/>
          <w:sz w:val="22"/>
          <w:vertAlign w:val="superscript"/>
        </w:rPr>
        <w:t>*</w:t>
      </w:r>
      <w:r>
        <w:rPr>
          <w:rFonts w:cs="Times New Roman"/>
          <w:sz w:val="22"/>
        </w:rPr>
        <w:t xml:space="preserve"> median (interquartile range); </w:t>
      </w:r>
      <w:r>
        <w:rPr>
          <w:rFonts w:cs="Times New Roman"/>
          <w:sz w:val="22"/>
          <w:vertAlign w:val="superscript"/>
        </w:rPr>
        <w:t>**</w:t>
      </w:r>
      <w:r>
        <w:rPr>
          <w:rFonts w:cs="Times New Roman"/>
          <w:sz w:val="22"/>
        </w:rPr>
        <w:t xml:space="preserve"> CKD stage 3 or mor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WHO-FC: World Health Organization functional class; 6MWD: 6 minute walking distance; SvO</w:t>
      </w:r>
      <w:r>
        <w:rPr>
          <w:rFonts w:cs="Times New Roman"/>
          <w:sz w:val="22"/>
          <w:vertAlign w:val="subscript"/>
        </w:rPr>
        <w:t>2</w:t>
      </w:r>
      <w:r>
        <w:rPr>
          <w:rFonts w:cs="Times New Roman"/>
          <w:sz w:val="22"/>
        </w:rPr>
        <w:t>: mixed venous oxygen saturation; HR: heart rate; RVSP: right ventricular systolic pressure; RVEDP: right ventricular end diastolic pressure; RAP: right atrial pressure; sPAP: systolic pulmonary artery pressure; dPAP: diastolic pulmonary artery pressure; mPAP: mean pulmonary artery pressure; CI: cardiac index; PAWP: pulmonary arterial wedge pressure; PVR: pulmonary vascular resistance; NT-proBNP: N-terminal pro b-type natriuretic peptide; TBIL: total bilirubin.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Table S3. Baseline characteristics of the newly diagnosed CTEPH patients.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04"/>
        <w:gridCol w:w="1851"/>
        <w:gridCol w:w="1638"/>
        <w:gridCol w:w="1638"/>
        <w:gridCol w:w="1204"/>
      </w:tblGrid>
      <w:tr>
        <w:trPr>
          <w:trHeight w:val="704" w:hRule="atLeast"/>
        </w:trPr>
        <w:tc>
          <w:tcPr>
            <w:tcW w:w="26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ll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=256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urvivors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=197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on-survivor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=59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 value</w:t>
            </w:r>
            <w:r>
              <w:rPr>
                <w:rFonts w:cs="Times New Roman"/>
                <w:sz w:val="22"/>
                <w:vertAlign w:val="superscript"/>
              </w:rPr>
              <w:t>#</w:t>
            </w:r>
          </w:p>
        </w:tc>
      </w:tr>
      <w:tr>
        <w:trPr>
          <w:trHeight w:val="313" w:hRule="atLeast"/>
        </w:trPr>
        <w:tc>
          <w:tcPr>
            <w:tcW w:w="2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ge (years)</w:t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4.72 ± 12.1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4.35 ± 12.09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5.97 ± 12.13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308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Males, n (%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37 (53.5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03 (52.3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4 (57.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70</w:t>
            </w:r>
          </w:p>
        </w:tc>
      </w:tr>
      <w:tr>
        <w:trPr>
          <w:trHeight w:val="90" w:hRule="atLeast"/>
        </w:trPr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MI (kg/m</w:t>
            </w:r>
            <w:r>
              <w:rPr>
                <w:rFonts w:cs="Times New Roman"/>
                <w:sz w:val="22"/>
                <w:vertAlign w:val="superscript"/>
              </w:rPr>
              <w:t>2</w:t>
            </w:r>
            <w:r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4.59 ± 4.0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4.75 ± 3.8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4.06 ± 4.5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98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ime from symptoms to diagnosis (months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5.76 ± 33.3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5.11 ± 32.4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7.93 ± 36.5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58</w:t>
            </w:r>
          </w:p>
        </w:tc>
      </w:tr>
      <w:tr>
        <w:trPr>
          <w:trHeight w:val="90" w:hRule="atLeast"/>
        </w:trPr>
        <w:tc>
          <w:tcPr>
            <w:tcW w:w="7731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HO function class, n (%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168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Ⅰ</w:t>
            </w:r>
            <w:r>
              <w:rPr>
                <w:rFonts w:cs="Times New Roman"/>
                <w:sz w:val="22"/>
              </w:rPr>
              <w:t>/</w:t>
            </w:r>
            <w:r>
              <w:rPr>
                <w:rFonts w:eastAsia="MS Mincho" w:cs="Times New Roman"/>
                <w:sz w:val="22"/>
              </w:rPr>
              <w:t>Ⅱ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41 (55.1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12 (56.9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9 (49.2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>
          <w:trHeight w:val="391" w:hRule="atLeast"/>
        </w:trPr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Ⅲ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01 (39.5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6 (38.6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5 (42.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>
          <w:trHeight w:val="391" w:hRule="atLeast"/>
        </w:trPr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Ⅳ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4 (5.5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9 (4.6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 (8.5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BP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8.8 ± 17.3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9.26 ± 17.2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7.24 ± 17.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45</w:t>
            </w:r>
          </w:p>
        </w:tc>
      </w:tr>
      <w:tr>
        <w:trPr>
          <w:trHeight w:val="90" w:hRule="atLeast"/>
        </w:trPr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BP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7.51 ± 11.3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7.37 ± 11.3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7.98 ± 11.2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95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MWD (m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50.73 ± 111.2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56.42 ± 10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31.71 ± 117.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29</w:t>
            </w:r>
          </w:p>
        </w:tc>
      </w:tr>
      <w:tr>
        <w:trPr/>
        <w:tc>
          <w:tcPr>
            <w:tcW w:w="2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org dyspnea index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7 ± 2.08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8 ± 2.07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95 ± 2.09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61</w:t>
            </w:r>
          </w:p>
        </w:tc>
      </w:tr>
      <w:tr>
        <w:trPr/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Hemodynamics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vO</w:t>
            </w:r>
            <w:r>
              <w:rPr>
                <w:rFonts w:cs="Times New Roman"/>
                <w:sz w:val="22"/>
                <w:vertAlign w:val="subscript"/>
              </w:rPr>
              <w:t>2 </w:t>
            </w:r>
            <w:r>
              <w:rPr>
                <w:rFonts w:cs="Times New Roman"/>
                <w:sz w:val="22"/>
              </w:rPr>
              <w:t>(%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3.29 ± 11.6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4.36 ± 11.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9.73 ± 12.9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19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HR (beats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2.18 ± 14.2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2.36 ± 14.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1.56 ± 13.9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44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VSP (mmHg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4.96 ± 23.7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2.86 ± 23.9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2 ± 21.8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07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VEDP (mmHg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.17 ± 7.4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84 ± 7.4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.25 ± 7.5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29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AP (mmHg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1 ± 5.6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5 ± 4.9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.08 ± 7.2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35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PAP (mmHg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5.99 ± 20.7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4.13 ± 20.3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2.19 ± 20.9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08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PAP (mmHg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0.51 ± 10.8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.52 ± 9.5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3.83 ± 14.0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20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mPAP (mmHg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9.5 ± 12.6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8.03 ± 11.3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4.42 ± 15.4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05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I (L·min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·m</w:t>
            </w:r>
            <w:r>
              <w:rPr>
                <w:rFonts w:cs="Times New Roman"/>
                <w:sz w:val="22"/>
                <w:vertAlign w:val="superscript"/>
              </w:rPr>
              <w:t>-2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 ± 0.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1 ± 0.8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84 ± 0.5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AWP (mm Hg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03 ± 3.1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01 ± 3.3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08 ± 2.3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890</w:t>
            </w:r>
          </w:p>
        </w:tc>
      </w:tr>
      <w:tr>
        <w:trPr/>
        <w:tc>
          <w:tcPr>
            <w:tcW w:w="2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VR</w:t>
            </w:r>
            <w:bookmarkStart w:id="2" w:name="OLE_LINK129"/>
            <w:r>
              <w:rPr>
                <w:rFonts w:cs="Times New Roman"/>
                <w:sz w:val="22"/>
              </w:rPr>
              <w:t xml:space="preserve"> (</w:t>
            </w:r>
            <w:bookmarkEnd w:id="2"/>
            <w:r>
              <w:rPr>
                <w:rFonts w:cs="Times New Roman"/>
                <w:sz w:val="22"/>
              </w:rPr>
              <w:t>dyn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s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cm</w:t>
            </w:r>
            <w:r>
              <w:rPr>
                <w:rFonts w:cs="Times New Roman"/>
                <w:sz w:val="22"/>
                <w:vertAlign w:val="superscript"/>
              </w:rPr>
              <w:t>-5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22.36 ± 538.61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14.88 ± 431.03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81.27 ± 690.9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>
        <w:trPr>
          <w:trHeight w:val="172" w:hRule="atLeast"/>
        </w:trPr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Laboratory test</w:t>
            </w:r>
          </w:p>
        </w:tc>
      </w:tr>
      <w:tr>
        <w:trPr>
          <w:trHeight w:val="132" w:hRule="atLeast"/>
        </w:trPr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T-proBNP (fmol/L) </w:t>
            </w:r>
            <w:r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908.90(260.78,2458.00</w:t>
            </w:r>
            <w:r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26.90 (211.40,2202.00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715.00 (540.80,4256.00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01</w:t>
            </w:r>
          </w:p>
        </w:tc>
      </w:tr>
      <w:tr>
        <w:trPr>
          <w:trHeight w:val="132" w:hRule="atLeast"/>
        </w:trPr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Hemoglobin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6.37 ± 20.2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6.51 ± 20.2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5.91 ± 20.5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14</w:t>
            </w:r>
          </w:p>
        </w:tc>
      </w:tr>
      <w:tr>
        <w:trPr>
          <w:trHeight w:val="132" w:hRule="atLeast"/>
        </w:trPr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Uric acid (µmol/L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02.98 ± 117.4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03.44 ± 121.7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01.47 ± 102.7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51</w:t>
            </w:r>
          </w:p>
        </w:tc>
      </w:tr>
      <w:tr>
        <w:trPr>
          <w:trHeight w:val="132" w:hRule="atLeast"/>
        </w:trPr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Glucose (mmol/L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31 ± 1.3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31 ± 1.2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3 ± 1.7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367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BiL (µmol/L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0.49 ± 15.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9.56 ± 14.5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.6 ± 16.0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51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LT (IU/L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.65 ± 20.3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.47 ± 18.6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.58 ± 24.9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42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ST (IU/L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.42 ± 21.8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.38 ± 19.9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.87 ± 27.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85</w:t>
            </w:r>
          </w:p>
        </w:tc>
      </w:tr>
      <w:tr>
        <w:trPr>
          <w:trHeight w:val="352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reatinine (µmol/L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1.48 ± 18.5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9.98 ± 18.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6.5 ± 17.3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13</w:t>
            </w:r>
          </w:p>
        </w:tc>
      </w:tr>
      <w:tr>
        <w:trPr>
          <w:trHeight w:val="90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UN (mmol/L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25 ± 1.9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1 ± 1.7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78 ± 2.2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20</w:t>
            </w:r>
          </w:p>
        </w:tc>
      </w:tr>
      <w:tr>
        <w:trPr/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ulmonary function test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FEV1 (% predicted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2.96 ± 16.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3.64 ± 16.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0.67 ± 16.8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148</w:t>
            </w:r>
          </w:p>
        </w:tc>
      </w:tr>
      <w:tr>
        <w:trPr>
          <w:trHeight w:val="90" w:hRule="atLeast"/>
        </w:trPr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FEV1/FVC (% predicted)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4.33</w:t>
            </w:r>
            <w:r>
              <w:rPr>
                <w:rFonts w:cs="Times New Roman"/>
                <w:color w:val="000000"/>
                <w:sz w:val="22"/>
              </w:rPr>
              <w:t xml:space="preserve"> ± 38.5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6.01</w:t>
            </w:r>
            <w:r>
              <w:rPr>
                <w:rFonts w:cs="Times New Roman"/>
                <w:color w:val="000000"/>
                <w:sz w:val="22"/>
              </w:rPr>
              <w:t xml:space="preserve"> ± 38.6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8.73</w:t>
            </w:r>
            <w:r>
              <w:rPr>
                <w:rFonts w:cs="Times New Roman"/>
                <w:color w:val="000000"/>
                <w:sz w:val="22"/>
              </w:rPr>
              <w:t xml:space="preserve"> ± 37.8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158</w:t>
            </w:r>
          </w:p>
        </w:tc>
      </w:tr>
      <w:tr>
        <w:trPr/>
        <w:tc>
          <w:tcPr>
            <w:tcW w:w="2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LCO (% predicted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7.69 ± 18.21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8.15 ± 18.9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6.16 ± 15.74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63</w:t>
            </w:r>
          </w:p>
        </w:tc>
      </w:tr>
      <w:tr>
        <w:trPr/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Echocardiography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VEF (%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3.96 ± 7.8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3.87 ± 7.8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4.28 ± 8.0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66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AAPD (mm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.73 ± 6.5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.73 ± 6.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.72 ± 7.1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812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VEDD (mm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6.73 ± 7.6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7.15 ± 7.6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5.33 ± 7.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85</w:t>
            </w:r>
          </w:p>
        </w:tc>
      </w:tr>
      <w:tr>
        <w:trPr/>
        <w:tc>
          <w:tcPr>
            <w:tcW w:w="2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VAPD (mm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0.49 ± 12.04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9.16 ± 12.3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4.95 ± 10.01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01</w:t>
            </w:r>
          </w:p>
        </w:tc>
      </w:tr>
      <w:tr>
        <w:trPr/>
        <w:tc>
          <w:tcPr>
            <w:tcW w:w="8935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Comorbidities, n (%)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trial fibrillation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4 (5.5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 (2.5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 (5.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324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OPD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 (2.3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 (2.5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 (1.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07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oronary heart disease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5 (5.9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3 (6.6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 (3.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357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iabetes 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 (1.6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 (1.0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 (3.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197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Hypertension 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4 (21.1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2 (21.3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2 (20.3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871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ronic kidney disease</w:t>
            </w:r>
            <w:r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9 (19.1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3 (16.8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6 (27.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76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OSAS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 (1.6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 (2.0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70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hyroid disease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 (2.3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 (2.5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 (1.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07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ulmonary embolism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37 (53.5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02 (51.8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5 (59.3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308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eep vein thrombosis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3 (20.7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6 (23.4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 (11.9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56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Obesity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7 (14.5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0 (15.2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 (11.9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19</w:t>
            </w:r>
          </w:p>
        </w:tc>
      </w:tr>
      <w:tr>
        <w:trPr/>
        <w:tc>
          <w:tcPr>
            <w:tcW w:w="2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ericardial effusion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4 (5.5)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0 (5.1)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 (6.8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614</w:t>
            </w:r>
          </w:p>
        </w:tc>
      </w:tr>
      <w:tr>
        <w:trPr/>
        <w:tc>
          <w:tcPr>
            <w:tcW w:w="2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argeted drugs, n (%)</w:t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15 (44.9)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89 (45.2)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6 (44.1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880</w:t>
            </w:r>
          </w:p>
        </w:tc>
      </w:tr>
      <w:tr>
        <w:trPr/>
        <w:tc>
          <w:tcPr>
            <w:tcW w:w="2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ombination therapy, n (%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7 (6.6)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3 (6.6)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 (6.8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47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  <w:vertAlign w:val="superscript"/>
        </w:rPr>
        <w:t xml:space="preserve"># </w:t>
      </w:r>
      <w:r>
        <w:rPr>
          <w:rFonts w:cs="Times New Roman"/>
          <w:sz w:val="22"/>
        </w:rPr>
        <w:t xml:space="preserve">comparison between survivors and non-survivors; </w:t>
      </w:r>
      <w:r>
        <w:rPr>
          <w:rFonts w:cs="Times New Roman"/>
          <w:sz w:val="22"/>
          <w:vertAlign w:val="superscript"/>
        </w:rPr>
        <w:t>*</w:t>
      </w:r>
      <w:r>
        <w:rPr>
          <w:rFonts w:cs="Times New Roman"/>
          <w:sz w:val="22"/>
        </w:rPr>
        <w:t xml:space="preserve"> median (interquartile range); </w:t>
      </w:r>
      <w:r>
        <w:rPr>
          <w:rFonts w:cs="Times New Roman"/>
          <w:sz w:val="22"/>
          <w:vertAlign w:val="superscript"/>
        </w:rPr>
        <w:t>**</w:t>
      </w:r>
      <w:r>
        <w:rPr>
          <w:rFonts w:cs="Times New Roman"/>
          <w:sz w:val="22"/>
        </w:rPr>
        <w:t xml:space="preserve"> CKD stage 3 or more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BMI: body mass index; WHO-FC: World Health Organization functional class; SBP: systolic blood pressure; DBP: diastolic blood pressure; 6MWD: 6 minute walking distance; SvO</w:t>
      </w:r>
      <w:r>
        <w:rPr>
          <w:rFonts w:cs="Times New Roman"/>
          <w:sz w:val="22"/>
          <w:vertAlign w:val="subscript"/>
        </w:rPr>
        <w:t>2</w:t>
      </w:r>
      <w:r>
        <w:rPr>
          <w:rFonts w:cs="Times New Roman"/>
          <w:sz w:val="22"/>
        </w:rPr>
        <w:t>: mixed venous oxygen saturation; HR: heart rate; RVSP: right ventricular systolic pressure; RVEDP: right ventricular end diastolic pressure; RAP: right atrial pressure; sPAP: systolic pulmonary artery pressure; dPAP: diastolic pulmonary artery pressure; mPAP: mean pulmonary artery pressure; CI: cardiac index; PAWP: pulmonary arterial wedge pressure; PVR: pulmonary vascular resistance; NT-proBNP: N-terminal pro b-type natriuretic peptide; TBIL: total bilirubin; ALT: alanine aminotransferase; AST: aspartate aminotransferase; BUN: blood urea nitrogen; FEV1: forced expiratory volume in 1 second; FVC: forced vital capacity; DLCO: diffusion capacity; LVEF: left ventricular ejection fraction; LAAPD: left atrial anteroposterior diameter; LVEDD: left ventricular end diastolic diameter; RVAPD: right ventricular anteroposterior diameter; COPD: chronic obstructive pulmonary disease; OSAS: obstructive sleep apnea syndrome.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</w:rPr>
      </w:pPr>
      <w:r>
        <w:rPr>
          <w:rFonts w:eastAsia="Times New Roman" w:cs="Times New Roman"/>
          <w:sz w:val="22"/>
        </w:rPr>
        <w:t xml:space="preserve"> 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Table S4. Baseline characteristics of the surgically inoperable CTEPH patients.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0"/>
        <w:gridCol w:w="2095"/>
        <w:gridCol w:w="1757"/>
        <w:gridCol w:w="1689"/>
        <w:gridCol w:w="974"/>
      </w:tblGrid>
      <w:tr>
        <w:trPr>
          <w:trHeight w:val="704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ll 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=234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urvivors 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=189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on-survivors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=45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 value</w:t>
            </w:r>
            <w:r>
              <w:rPr>
                <w:rFonts w:cs="Times New Roman"/>
                <w:sz w:val="22"/>
                <w:vertAlign w:val="superscript"/>
              </w:rPr>
              <w:t>#</w:t>
            </w:r>
          </w:p>
        </w:tc>
      </w:tr>
      <w:tr>
        <w:trPr>
          <w:trHeight w:val="313" w:hRule="atLeast"/>
        </w:trPr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ge (years)</w:t>
            </w:r>
          </w:p>
        </w:tc>
        <w:tc>
          <w:tcPr>
            <w:tcW w:w="2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3.96 ± 12.23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3.46 ± 12.33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6.07 ± 11.7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190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Males, n (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11 (47.4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88 (46.6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3 (51.1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83</w:t>
            </w:r>
          </w:p>
        </w:tc>
      </w:tr>
      <w:tr>
        <w:trPr>
          <w:trHeight w:val="9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MI (kg/m</w:t>
            </w:r>
            <w:r>
              <w:rPr>
                <w:rFonts w:cs="Times New Roman"/>
                <w:sz w:val="22"/>
                <w:vertAlign w:val="superscript"/>
              </w:rPr>
              <w:t>2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4.13 ± 3.9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4.33 ± 3.8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.28 ± 4.5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32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ime from symptoms to diagnosis (months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.22 ± 29.5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.2 ± 29.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.34 ± 29.4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53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Incident, n (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54 (65.8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22 (64.6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2 (71.1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04</w:t>
            </w:r>
          </w:p>
        </w:tc>
      </w:tr>
      <w:tr>
        <w:trPr/>
        <w:tc>
          <w:tcPr>
            <w:tcW w:w="7961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HO function class, n (%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87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Ⅰ</w:t>
            </w:r>
            <w:r>
              <w:rPr>
                <w:rFonts w:cs="Times New Roman"/>
                <w:sz w:val="22"/>
              </w:rPr>
              <w:t>/</w:t>
            </w:r>
            <w:r>
              <w:rPr>
                <w:rFonts w:eastAsia="MS Mincho" w:cs="Times New Roman"/>
                <w:sz w:val="22"/>
              </w:rPr>
              <w:t>Ⅱ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21 (51.7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01 (53.5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0 (44.4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>
          <w:trHeight w:val="391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Ⅲ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02 (43.6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82 (43.4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0 (44.4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>
          <w:trHeight w:val="391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Ⅳ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1 (4.7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 (3.2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 (11.1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BP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7.84 ± 16.5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8.57 ± 16.3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4.78 ± 17.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180</w:t>
            </w:r>
          </w:p>
        </w:tc>
      </w:tr>
      <w:tr>
        <w:trPr>
          <w:trHeight w:val="9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BP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6.74 ± 11.2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6.79 ± 11.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6.49 ± 11.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836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MWD (m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57.85 ± 111.0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67.03 ± 105.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19.33 ± 125.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55</w:t>
            </w:r>
          </w:p>
        </w:tc>
      </w:tr>
      <w:tr>
        <w:trPr/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org dyspnea index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65 ± 1.96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9 ± 1.94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89 ± 2.08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03</w:t>
            </w:r>
          </w:p>
        </w:tc>
      </w:tr>
      <w:tr>
        <w:trPr/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Hemodynamics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vO</w:t>
            </w:r>
            <w:r>
              <w:rPr>
                <w:rFonts w:cs="Times New Roman"/>
                <w:sz w:val="22"/>
                <w:vertAlign w:val="subscript"/>
              </w:rPr>
              <w:t>2 </w:t>
            </w:r>
            <w:r>
              <w:rPr>
                <w:rFonts w:cs="Times New Roman"/>
                <w:sz w:val="22"/>
              </w:rPr>
              <w:t>(%)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3.46 ± 10.6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4.53 ± 10.2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8.95 ± 11.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02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HR (beats)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1.73 ± 14.0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1.89 ± 14.5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1.07 ± 11.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43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VSP (mmHg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3.95 ± 23.96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1.96 ± 23.9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2.29 ± 22.3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13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VEDP (mmHg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72 ± 7.3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28 ± 7.4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.58 ± 6.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21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AP (mmHg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18 ± 5.6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59 ± 5.1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.67 ± 6.8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04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PAP (mmHg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5.61 ± 20.4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3.72 ± 20.0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3.53 ± 20.7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07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PAP (mmHg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0.94 ± 11.66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.98 ± 10.2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4.98 ± 15.8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22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mPAP (mmHg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9.33 ± 13.0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7.97 ± 11.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5.02 ± 16.3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09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I (L·min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·m</w:t>
            </w:r>
            <w:r>
              <w:rPr>
                <w:rFonts w:cs="Times New Roman"/>
                <w:sz w:val="22"/>
                <w:vertAlign w:val="superscript"/>
              </w:rPr>
              <w:t>-2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 ± 0.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2 ± 0.9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89 ± 0.6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AWP (mm Hg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17 ± 3.2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08 ± 3.3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53 ± 2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19</w:t>
            </w:r>
          </w:p>
        </w:tc>
      </w:tr>
      <w:tr>
        <w:trPr/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VR (dyn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s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cm</w:t>
            </w:r>
            <w:r>
              <w:rPr>
                <w:rFonts w:cs="Times New Roman"/>
                <w:sz w:val="22"/>
                <w:vertAlign w:val="superscript"/>
              </w:rPr>
              <w:t>-5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91.94 ± 564.21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90.9 ± 424.36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16.29 ± 829.62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>
        <w:trPr>
          <w:trHeight w:val="172" w:hRule="atLeast"/>
        </w:trPr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Laboratory test</w:t>
            </w:r>
          </w:p>
        </w:tc>
      </w:tr>
      <w:tr>
        <w:trPr>
          <w:trHeight w:val="9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T-proBNP (fmol/L) </w:t>
            </w:r>
            <w:r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69.19 (181.51,2132.50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50.70 (136.95,1852.00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889.00 (637.34,4453.50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>
        <w:trPr>
          <w:trHeight w:val="132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Hemoglobin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5.94 ± 21.1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6.68 ± 20.9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2.86 ± 21.7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374</w:t>
            </w:r>
          </w:p>
        </w:tc>
      </w:tr>
      <w:tr>
        <w:trPr>
          <w:trHeight w:val="132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Uric acid (µmol/L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10.68 ± 120.7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05.59 ± 121.5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32.04 ± 116.1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00</w:t>
            </w:r>
          </w:p>
        </w:tc>
      </w:tr>
      <w:tr>
        <w:trPr>
          <w:trHeight w:val="132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Glucose (mmol/L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24 ± 1.2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29 ± 1.2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06 ± 1.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61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BiL (µmol/L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1.16 ± 12.5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0.19 ± 11.4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.23 ± 15.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33</w:t>
            </w:r>
          </w:p>
        </w:tc>
      </w:tr>
      <w:tr>
        <w:trPr/>
        <w:tc>
          <w:tcPr>
            <w:tcW w:w="242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LT (IU/L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.36 ± 22.5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.24 ± 22.1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.87 ± 24.2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47</w:t>
            </w:r>
          </w:p>
        </w:tc>
      </w:tr>
      <w:tr>
        <w:trPr/>
        <w:tc>
          <w:tcPr>
            <w:tcW w:w="242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ST (IU/L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.6 ± 23.3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.77 ± 21.9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3.09 ± 28.6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98</w:t>
            </w:r>
          </w:p>
        </w:tc>
      </w:tr>
      <w:tr>
        <w:trPr>
          <w:trHeight w:val="352" w:hRule="atLeast"/>
        </w:trPr>
        <w:tc>
          <w:tcPr>
            <w:tcW w:w="242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reatinine (µmol/L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0.39 ± 19.8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8.56 ± 19.6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8.08 ± 19.0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03</w:t>
            </w:r>
          </w:p>
        </w:tc>
      </w:tr>
      <w:tr>
        <w:trPr>
          <w:trHeight w:val="90" w:hRule="atLeast"/>
        </w:trPr>
        <w:tc>
          <w:tcPr>
            <w:tcW w:w="242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UN (mmol/L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4 ± 1.9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14 ± 1.8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49 ± 1.9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>
        <w:trPr/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ulmonary function test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FEV1 (% predicted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2.33 ± 17.1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2.56 ± 17.1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1.36 ± 17.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68</w:t>
            </w:r>
          </w:p>
        </w:tc>
      </w:tr>
      <w:tr>
        <w:trPr>
          <w:trHeight w:val="9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FEV1/FVC (% predicted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48.00</w:t>
            </w:r>
            <w:r>
              <w:rPr>
                <w:rFonts w:cs="Times New Roman"/>
                <w:color w:val="000000"/>
                <w:sz w:val="22"/>
              </w:rPr>
              <w:t xml:space="preserve"> ± 41.2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1.68</w:t>
            </w:r>
            <w:r>
              <w:rPr>
                <w:rFonts w:cs="Times New Roman"/>
                <w:color w:val="000000"/>
                <w:sz w:val="22"/>
              </w:rPr>
              <w:t xml:space="preserve"> ± 41.24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2.57</w:t>
            </w:r>
            <w:r>
              <w:rPr>
                <w:rFonts w:cs="Times New Roman"/>
                <w:color w:val="000000"/>
                <w:sz w:val="22"/>
              </w:rPr>
              <w:t xml:space="preserve"> ± 37.6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01</w:t>
            </w:r>
          </w:p>
        </w:tc>
      </w:tr>
      <w:tr>
        <w:trPr/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LCO (% predicted)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8.16 ± 17.33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8.74 ± 16.85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5.73 ± 19.21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62</w:t>
            </w:r>
          </w:p>
        </w:tc>
      </w:tr>
      <w:tr>
        <w:trPr/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Echocardiography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VEF (%)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4.01 ± 7.1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3.84 ± 6.6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4.72 ± 9.0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99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AAPD (mm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.17 ± 5.8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.34 ± 6.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1.49 ± 4.8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58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VEDD (mm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7.86 ± 7.0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8.07 ± 7.0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6.99 ± 6.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06</w:t>
            </w:r>
          </w:p>
        </w:tc>
      </w:tr>
      <w:tr>
        <w:trPr/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VAPD (mm)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8.61 ± 11.23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7.44 ± 11.38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3.51 ± 9.1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>
        <w:trPr/>
        <w:tc>
          <w:tcPr>
            <w:tcW w:w="8935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Comorbidities, n (%)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trial fibrillation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8 (3.4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 (3.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 (2.2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623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OPD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 (2.1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 (2.1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 (2.2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965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oronary heart disease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4 (6.0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2 (8.3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 (4.4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628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iabetes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3 (5.6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2 (6.3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 (2.2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77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Hypertension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6 (19.7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9 (20.6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7 (15.6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441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ronic kidney disease</w:t>
            </w:r>
            <w:r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9 (20.9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9 (15.3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0 (44.4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OSAS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4 (6.0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4 (7.4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60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hyroid disease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9 (3.8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 (3.2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 (6.7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274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ulmonary embolism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34 (57.3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10 (58.2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4 (53.3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53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eep vein thrombosis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9 (20.9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1 (21.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8 (17.8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562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Obesity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9 (12.4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4 (12.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 (11.1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71</w:t>
            </w:r>
          </w:p>
        </w:tc>
      </w:tr>
      <w:tr>
        <w:trPr/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ericardial effusion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0 ()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014</w:t>
            </w:r>
          </w:p>
        </w:tc>
      </w:tr>
      <w:tr>
        <w:trPr>
          <w:trHeight w:val="282" w:hRule="atLeast"/>
        </w:trPr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argeted drugs, n (%)</w:t>
            </w:r>
          </w:p>
        </w:tc>
        <w:tc>
          <w:tcPr>
            <w:tcW w:w="2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33 (56.8)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08 (57.1)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5 (55.6)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847</w:t>
            </w:r>
          </w:p>
        </w:tc>
      </w:tr>
      <w:tr>
        <w:trPr/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ombination therapy, n (%)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6 (6.8)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4 (7.4)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 (4.4)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0.724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  <w:vertAlign w:val="superscript"/>
        </w:rPr>
        <w:t xml:space="preserve"># </w:t>
      </w:r>
      <w:r>
        <w:rPr>
          <w:rFonts w:cs="Times New Roman"/>
          <w:sz w:val="22"/>
        </w:rPr>
        <w:t xml:space="preserve">comparison between survivors and non-survivors; </w:t>
      </w:r>
      <w:r>
        <w:rPr>
          <w:rFonts w:cs="Times New Roman"/>
          <w:sz w:val="22"/>
          <w:vertAlign w:val="superscript"/>
        </w:rPr>
        <w:t>*</w:t>
      </w:r>
      <w:r>
        <w:rPr>
          <w:rFonts w:cs="Times New Roman"/>
          <w:sz w:val="22"/>
        </w:rPr>
        <w:t xml:space="preserve"> median (interquartile range); </w:t>
      </w:r>
      <w:r>
        <w:rPr>
          <w:rFonts w:cs="Times New Roman"/>
          <w:sz w:val="22"/>
          <w:vertAlign w:val="superscript"/>
        </w:rPr>
        <w:t>**</w:t>
      </w:r>
      <w:r>
        <w:rPr>
          <w:rFonts w:cs="Times New Roman"/>
          <w:sz w:val="22"/>
        </w:rPr>
        <w:t xml:space="preserve"> CKD stage 3 or more.</w:t>
      </w:r>
    </w:p>
    <w:p>
      <w:pPr>
        <w:sectPr>
          <w:footerReference w:type="default" r:id="rId8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BMI: body mass index; WHO-FC: World Health Organization functional class; SBP: systolic blood pressure; DBP: diastolic blood pressure; 6MWD: 6 minute walking distance; SvO</w:t>
      </w:r>
      <w:r>
        <w:rPr>
          <w:rFonts w:cs="Times New Roman"/>
          <w:sz w:val="22"/>
          <w:vertAlign w:val="subscript"/>
        </w:rPr>
        <w:t>2</w:t>
      </w:r>
      <w:r>
        <w:rPr>
          <w:rFonts w:cs="Times New Roman"/>
          <w:sz w:val="22"/>
        </w:rPr>
        <w:t>: mixed venous oxygen saturation; HR: heart rate; RVSP: right ventricular systolic pressure; RVEDP: right ventricular end diastolic pressure; RAP: right atrial pressure; sPAP: systolic pulmonary artery pressure; dPAP: diastolic pulmonary artery pressure; mPAP: mean pulmonary artery pressure; CI: cardiac index; PAWP: pulmonary arterial wedge pressure; PVR: pulmonary vascular resistance; NT-proBNP: N-terminal pro b-type natriuretic peptide; TBIL: total bilirubin; ALT: alanine aminotransferase; AST: aspartate aminotransferase; BUN: blood urea nitrogen; FEV1: forced expiratory volume in 1 second; FVC: forced vital capacity; DLCO: diffusion capacity; LVEF: left ventricular ejection fraction; LAAPD: left atrial anteroposterior diameter; LVEDD: left ventricular end diastolic diameter; RVAPD: right ventricular anteroposterior diameter; COPD: chronic obstructive pulmonary disease; OSAS: obstructive sleep apnea syndrom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>Table S5. Baseline characteristics of patients without chronic liver disease.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9"/>
        <w:gridCol w:w="2095"/>
        <w:gridCol w:w="1758"/>
        <w:gridCol w:w="1689"/>
        <w:gridCol w:w="974"/>
      </w:tblGrid>
      <w:tr>
        <w:trPr>
          <w:trHeight w:val="704" w:hRule="atLeast"/>
        </w:trPr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ll 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N=427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urvivors 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N=334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on-survivors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N=9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 value</w:t>
            </w:r>
            <w:r>
              <w:rPr>
                <w:rFonts w:cs="Times New Roman"/>
                <w:sz w:val="22"/>
                <w:vertAlign w:val="superscript"/>
              </w:rPr>
              <w:t>#</w:t>
            </w:r>
          </w:p>
        </w:tc>
      </w:tr>
      <w:tr>
        <w:trPr>
          <w:trHeight w:val="313" w:hRule="atLeast"/>
        </w:trPr>
        <w:tc>
          <w:tcPr>
            <w:tcW w:w="2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ge (years)</w:t>
            </w:r>
          </w:p>
        </w:tc>
        <w:tc>
          <w:tcPr>
            <w:tcW w:w="2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3.58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 xml:space="preserve"> ± 12.27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53.29 ± 12.26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54.61 ± 12.3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230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Males, n (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225 (52.7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72 (51.5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53 (57.0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348</w:t>
            </w:r>
          </w:p>
        </w:tc>
      </w:tr>
      <w:tr>
        <w:trPr>
          <w:trHeight w:val="90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MI (kg/m</w:t>
            </w:r>
            <w:r>
              <w:rPr>
                <w:rFonts w:cs="Times New Roman"/>
                <w:sz w:val="22"/>
                <w:vertAlign w:val="superscript"/>
              </w:rPr>
              <w:t>2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4.00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 xml:space="preserve"> ± 3.9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24.14 ± 3.8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23.51 ± 4.1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85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ime from symptoms to diagnosis (months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9.65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 xml:space="preserve"> ± 33.3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29.19 ± 32.7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1.29 ± 35.6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399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Incident, n (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52 (59.0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94 (58.1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58 (62.4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458</w:t>
            </w:r>
          </w:p>
        </w:tc>
      </w:tr>
      <w:tr>
        <w:trPr/>
        <w:tc>
          <w:tcPr>
            <w:tcW w:w="7961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HO function class, n (%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83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Ⅰ</w:t>
            </w:r>
            <w:r>
              <w:rPr>
                <w:rFonts w:cs="Times New Roman"/>
                <w:sz w:val="22"/>
              </w:rPr>
              <w:t>/</w:t>
            </w:r>
            <w:r>
              <w:rPr>
                <w:rFonts w:eastAsia="MS Mincho" w:cs="Times New Roman"/>
                <w:sz w:val="22"/>
              </w:rPr>
              <w:t>Ⅱ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205 (48.0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67 (50.0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38 (40.9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>
          <w:trHeight w:val="391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Ⅲ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96 (45.9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50 (44.9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46 (49.5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>
          <w:trHeight w:val="391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Ⅳ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26 (6.0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7 (5.1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9 (9.7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BP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116.99 ± 16.8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117.34 ± 16.7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115.74 ± 17.3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429</w:t>
            </w:r>
          </w:p>
        </w:tc>
      </w:tr>
      <w:tr>
        <w:trPr>
          <w:trHeight w:val="90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BP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78.78 ± 40.2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79.17 ± 45.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77.35 ± 11.1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393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MWD (m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53.5 ± 107.38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62.08 ± 102.8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22.67 ± 117.9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09</w:t>
            </w:r>
          </w:p>
        </w:tc>
      </w:tr>
      <w:tr>
        <w:trPr/>
        <w:tc>
          <w:tcPr>
            <w:tcW w:w="2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org dyspnea index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2.77 ± 2.01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2.71 ± 1.98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.01 ± 2.09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338</w:t>
            </w:r>
          </w:p>
        </w:tc>
      </w:tr>
      <w:tr>
        <w:trPr/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Hemodynamics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vO</w:t>
            </w:r>
            <w:r>
              <w:rPr>
                <w:rFonts w:cs="Times New Roman"/>
                <w:sz w:val="22"/>
                <w:vertAlign w:val="subscript"/>
              </w:rPr>
              <w:t>2 </w:t>
            </w:r>
            <w:r>
              <w:rPr>
                <w:rFonts w:cs="Times New Roman"/>
                <w:sz w:val="22"/>
              </w:rPr>
              <w:t>(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63.66 ± 10.6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64.89 ± 9.9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59.27 ± 11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HR (beats)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81.6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 xml:space="preserve"> ± 13.7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1.39 ± 13.8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2.38 ± 13.0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605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VSP (mmHg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6.76 ± 23.5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5.11 ± 23.7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92.71 ± 22.0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08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VEDP (mmHg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9.06 ± 7.8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.46 ± 7.7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11.2 ± 7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01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AP (mmHg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7.2 ± 5.5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6.61 ± 4.9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9.34 ± 6.7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01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PAP (mmHg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7.23 ± 21.18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5.57 ± 20.8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93.17 ± 21.5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04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PAP (mmHg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1.55 ± 11.5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0.68 ± 10.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4.66 ± 13.7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07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mPAP (mmHg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50.37 ± 13.4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49.11 ± 12.5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54.88 ± 15.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01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I (L·min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·m</w:t>
            </w:r>
            <w:r>
              <w:rPr>
                <w:rFonts w:cs="Times New Roman"/>
                <w:sz w:val="22"/>
                <w:vertAlign w:val="superscript"/>
              </w:rPr>
              <w:t>-2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2.36 ± 0.8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2.48 ± 0.8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1.92 ± 0.5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AWP (mm Hg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.16 ± 3.36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.17 ± 3.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.11 ± 2.7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885</w:t>
            </w:r>
          </w:p>
        </w:tc>
      </w:tr>
      <w:tr>
        <w:trPr/>
        <w:tc>
          <w:tcPr>
            <w:tcW w:w="2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VR (dyn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s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cm</w:t>
            </w:r>
            <w:r>
              <w:rPr>
                <w:rFonts w:cs="Times New Roman"/>
                <w:sz w:val="22"/>
                <w:vertAlign w:val="superscript"/>
              </w:rPr>
              <w:t>-5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1010.26 ± 518.51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912.38 ± 419.32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1361.81 ± 669.89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>
        <w:trPr>
          <w:trHeight w:val="172" w:hRule="atLeast"/>
        </w:trPr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Laboratory test</w:t>
            </w:r>
          </w:p>
        </w:tc>
      </w:tr>
      <w:tr>
        <w:trPr>
          <w:trHeight w:val="90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T-proBNP (fmol/L) </w:t>
            </w:r>
            <w:r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731.30 (183.25, 2202.00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650.7 (163.53, 2097.5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401 (347.04-3730.00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02</w:t>
            </w:r>
          </w:p>
        </w:tc>
      </w:tr>
      <w:tr>
        <w:trPr>
          <w:trHeight w:val="132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Hemoglobin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49.73</w:t>
            </w: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 xml:space="preserve"> ± 20.38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149.81 ± 19.9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149.42 ± 21.8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719</w:t>
            </w:r>
          </w:p>
        </w:tc>
      </w:tr>
      <w:tr>
        <w:trPr>
          <w:trHeight w:val="132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Uric acid (µmol/L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419.57 ± 126.2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413.12 ± 121.2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442.76 ± 141.1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101</w:t>
            </w:r>
          </w:p>
        </w:tc>
      </w:tr>
      <w:tr>
        <w:trPr>
          <w:trHeight w:val="132" w:hRule="atLeast"/>
        </w:trPr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Glucose (mmol/L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5.23 ± 1.26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5.27 ± 1.1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5.07 ± 1.4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19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BiL (µmol/L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22.57 ± 14.8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21.17 ± 14.0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27.57 ± 16.5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>
        <w:trPr/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LT (IU/L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29.03 ± 21.4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28.74 ± 21.3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0.1 ± 21.9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788</w:t>
            </w:r>
          </w:p>
        </w:tc>
      </w:tr>
      <w:tr>
        <w:trPr/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ST (IU/L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28.63 ± 19.5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27.9 ± 18.6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1.25 ± 22.5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17</w:t>
            </w:r>
          </w:p>
        </w:tc>
      </w:tr>
      <w:tr>
        <w:trPr>
          <w:trHeight w:val="352" w:hRule="atLeast"/>
        </w:trPr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reatinine (µmol/L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2.39 ± 18.98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1.05 ± 18.8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7.23 ± 18.6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06</w:t>
            </w:r>
          </w:p>
        </w:tc>
      </w:tr>
      <w:tr>
        <w:trPr>
          <w:trHeight w:val="90" w:hRule="atLeast"/>
        </w:trPr>
        <w:tc>
          <w:tcPr>
            <w:tcW w:w="241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UN (mmol/L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6.4 ± 2.0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6.2 ± 1.8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7.09 ± 2.2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>
        <w:trPr/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ulmonary function test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FEV1 (% predicted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0.4 ± 16.8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80.93 ± 16.8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78.52 ± 17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160</w:t>
            </w:r>
          </w:p>
        </w:tc>
      </w:tr>
      <w:tr>
        <w:trPr/>
        <w:tc>
          <w:tcPr>
            <w:tcW w:w="2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LCO (% predicted)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67.4 ± 17.39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67.95 ± 17.5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65.45 ± 16.9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121</w:t>
            </w:r>
          </w:p>
        </w:tc>
      </w:tr>
      <w:tr>
        <w:trPr/>
        <w:tc>
          <w:tcPr>
            <w:tcW w:w="893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Echocardiography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VEF (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64.07 ± 7.4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63.98 ± 7.1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64.41 ± 8.7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771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AAPD (mm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2.7 ± 6.1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2.58 ± 5.9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3.12 ± 6.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734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VEDD (mm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7.51 ± 7.1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7.97 ± 6.9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5.88 ± 7.4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09</w:t>
            </w:r>
          </w:p>
        </w:tc>
      </w:tr>
      <w:tr>
        <w:trPr>
          <w:trHeight w:val="90" w:hRule="atLeast"/>
        </w:trPr>
        <w:tc>
          <w:tcPr>
            <w:tcW w:w="2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VAPD (mm)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8.83 ± 11.11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37.6 ± 11.21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lang w:bidi="ar"/>
              </w:rPr>
              <w:t>43.26 ± 9.5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>
        <w:trPr/>
        <w:tc>
          <w:tcPr>
            <w:tcW w:w="8935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Comorbidities, n (%)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trial fibrillation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7 (3.9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2 (3.6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5 (5.4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437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OPD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0 (2.3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8 (2.4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2 (2.2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890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oronary heart disease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31 (7.2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23 (6.9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8 (8.6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573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iabetes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8 (4.2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5 (4.5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3 (3.2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591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Hypertension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88 (20.6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69 (20.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9 (20.4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963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ronic kidney disease</w:t>
            </w:r>
            <w:r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92 (21.3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61 (18.3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31 (33.3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02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OSAS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27 (6.3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26 (7.8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 (1.1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19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hyroid disease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4 (3.2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9 (2.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5 (5.4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199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ulmonary embolism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248 (58.1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90 (56.9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58 (62.4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344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eep vein thrombosis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02 (23.9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87 (26.0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5 (16.1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047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Obesity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46 (10.8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36 (10.8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0 (10.8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994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ericardial effusion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41 (9.6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29 (8.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  <w:lang w:bidi="ar"/>
              </w:rPr>
              <w:t>12 (12.9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222</w:t>
            </w:r>
          </w:p>
        </w:tc>
      </w:tr>
      <w:tr>
        <w:trPr>
          <w:trHeight w:val="282" w:hRule="atLeast"/>
        </w:trPr>
        <w:tc>
          <w:tcPr>
            <w:tcW w:w="2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argeted drugs, n (%)</w:t>
            </w:r>
          </w:p>
        </w:tc>
        <w:tc>
          <w:tcPr>
            <w:tcW w:w="2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238 (55.7)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192 (57.5)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46 (49.5)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168</w:t>
            </w:r>
          </w:p>
        </w:tc>
      </w:tr>
      <w:tr>
        <w:trPr/>
        <w:tc>
          <w:tcPr>
            <w:tcW w:w="2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ombination therapy, n (%)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40 (9.4)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34 (10.2)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 (6.5)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0.190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  <w:vertAlign w:val="superscript"/>
        </w:rPr>
        <w:t xml:space="preserve"># </w:t>
      </w:r>
      <w:r>
        <w:rPr>
          <w:rFonts w:cs="Times New Roman"/>
          <w:sz w:val="22"/>
        </w:rPr>
        <w:t xml:space="preserve">comparison between survivors and non-survivors; </w:t>
      </w:r>
      <w:r>
        <w:rPr>
          <w:rFonts w:cs="Times New Roman"/>
          <w:sz w:val="22"/>
          <w:vertAlign w:val="superscript"/>
        </w:rPr>
        <w:t>*</w:t>
      </w:r>
      <w:r>
        <w:rPr>
          <w:rFonts w:cs="Times New Roman"/>
          <w:sz w:val="22"/>
        </w:rPr>
        <w:t xml:space="preserve"> median (interquartile range); </w:t>
      </w:r>
      <w:r>
        <w:rPr>
          <w:rFonts w:cs="Times New Roman"/>
          <w:sz w:val="22"/>
          <w:vertAlign w:val="superscript"/>
        </w:rPr>
        <w:t>**</w:t>
      </w:r>
      <w:r>
        <w:rPr>
          <w:rFonts w:cs="Times New Roman"/>
          <w:sz w:val="22"/>
        </w:rPr>
        <w:t xml:space="preserve"> CKD stage 3 or more.</w:t>
      </w:r>
    </w:p>
    <w:p>
      <w:pPr>
        <w:sectPr>
          <w:footerReference w:type="default" r:id="rId9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BMI: body mass index; WHO-FC: World Health Organization functional class; SBP: systolic blood pressure; DBP: diastolic blood pressure; 6MWD: 6 minute walking distance; SvO</w:t>
      </w:r>
      <w:r>
        <w:rPr>
          <w:rFonts w:cs="Times New Roman"/>
          <w:sz w:val="22"/>
          <w:vertAlign w:val="subscript"/>
        </w:rPr>
        <w:t>2</w:t>
      </w:r>
      <w:r>
        <w:rPr>
          <w:rFonts w:cs="Times New Roman"/>
          <w:sz w:val="22"/>
        </w:rPr>
        <w:t>: mixed venous oxygen saturation; HR: heart rate; RVSP: right ventricular systolic pressure; RVEDP: right ventricular end diastolic pressure; RAP: right atrial pressure; sPAP: systolic pulmonary artery pressure; dPAP: diastolic pulmonary artery pressure; mPAP: mean pulmonary artery pressure; CI: cardiac index; PAWP: pulmonary arterial wedge pressure; PVR: pulmonary vascular resistance; NT-proBNP: N-terminal pro b-type natriuretic peptide; TBIL: total bilirubin; ALT: alanine aminotransferase; AST: aspartate aminotransferase; BUN: blood urea nitrogen; FEV1: forced expiratory volume in 1 second; DLCO: diffusion capacity; LVEF: left ventricular ejection fraction; LAAPD: left atrial anteroposterior diameter; LVEDD: left ventricular end diastolic diameter; RVAPD: right ventricular anteroposterior diameter; COPD: chronic obstructive pulmonary disease; OSAS: obstructive sleep apnea syndrom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 xml:space="preserve">Table S6. Estimated 1-, 3- and 5-year survival of the three risk groups in newly diagnosed CTEPH patients.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234"/>
        <w:gridCol w:w="2057"/>
        <w:gridCol w:w="2057"/>
        <w:gridCol w:w="2113"/>
      </w:tblGrid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Risk score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Estimated 1-year survival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，</w:t>
            </w:r>
            <w:r>
              <w:rPr>
                <w:rFonts w:eastAsia="Times New Roman" w:cs="Times New Roman"/>
                <w:kern w:val="0"/>
                <w:sz w:val="22"/>
              </w:rPr>
              <w:t xml:space="preserve">% (95% CI) 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Estimated 3-year survival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，</w:t>
            </w:r>
            <w:r>
              <w:rPr>
                <w:rFonts w:eastAsia="Times New Roman" w:cs="Times New Roman"/>
                <w:kern w:val="0"/>
                <w:sz w:val="22"/>
              </w:rPr>
              <w:t xml:space="preserve">% (95% CI) 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Estimated 5-year survival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，</w:t>
            </w:r>
            <w:r>
              <w:rPr>
                <w:rFonts w:eastAsia="Times New Roman" w:cs="Times New Roman"/>
                <w:kern w:val="0"/>
                <w:sz w:val="22"/>
              </w:rPr>
              <w:t xml:space="preserve">% (95% CI) 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0-3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171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98.2 (96.3-1.00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91.2 (86.8-95.9)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85.6 (79.7-92.0)</w:t>
            </w:r>
          </w:p>
        </w:tc>
      </w:tr>
      <w:tr>
        <w:trPr>
          <w:trHeight w:val="544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4-5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43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95.3 (89.3-1.00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83.2 (71.6-96.7)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68.1 (51.8-89.5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&gt;=6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42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85.7 (75.8-1.00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63.0 (49.7-79.9)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34.4 (21.3-55.3)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CI: confidence interval.</w:t>
      </w:r>
    </w:p>
    <w:p>
      <w:pPr>
        <w:pStyle w:val="Normal"/>
        <w:autoSpaceDE w:val="false"/>
        <w:spacing w:lineRule="auto" w:line="480"/>
        <w:ind w:firstLine="440"/>
        <w:rPr>
          <w:rFonts w:ascii="Times New Roman" w:hAnsi="Times New Roman" w:cs="Times New Roman"/>
          <w:sz w:val="22"/>
        </w:rPr>
      </w:pPr>
      <w:r>
        <w:rPr>
          <w:rFonts w:eastAsia="Times New Roman" w:cs="Times New Roman"/>
          <w:sz w:val="22"/>
        </w:rPr>
        <w:t xml:space="preserve"> 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 xml:space="preserve">Table S7. Estimated 1-, 3- and 5-year survival of the three risk groups in surgically inoperable patients. </w:t>
      </w:r>
    </w:p>
    <w:tbl>
      <w:tblPr>
        <w:tblW w:w="4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966"/>
        <w:gridCol w:w="2074"/>
        <w:gridCol w:w="2072"/>
        <w:gridCol w:w="2070"/>
      </w:tblGrid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Risk scor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Estimated 1-year survival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，</w:t>
            </w:r>
            <w:r>
              <w:rPr>
                <w:rFonts w:eastAsia="Times New Roman" w:cs="Times New Roman"/>
                <w:kern w:val="0"/>
                <w:sz w:val="22"/>
              </w:rPr>
              <w:t xml:space="preserve">% (95% CI) 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Estimated 3-year survival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，</w:t>
            </w:r>
            <w:r>
              <w:rPr>
                <w:rFonts w:eastAsia="Times New Roman" w:cs="Times New Roman"/>
                <w:kern w:val="0"/>
                <w:sz w:val="22"/>
              </w:rPr>
              <w:t xml:space="preserve">% (95% CI)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Estimated 5-year survival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，</w:t>
            </w:r>
            <w:r>
              <w:rPr>
                <w:rFonts w:eastAsia="Times New Roman" w:cs="Times New Roman"/>
                <w:kern w:val="0"/>
                <w:sz w:val="22"/>
              </w:rPr>
              <w:t xml:space="preserve">% (95% CI) 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0-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16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99.4 (98.2-1.00)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95.1 (91.4-99.1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88.1 (81.3-95.3)</w:t>
            </w:r>
          </w:p>
        </w:tc>
      </w:tr>
      <w:tr>
        <w:trPr>
          <w:trHeight w:val="544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4-5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41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95.1 (88.6-1.00)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78.3 (63.8-96.0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55.5 (37.3-82.6)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&gt;=6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33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78.8 (66.0-94.0)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59.4 (44.5-79.3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44.1 (29.2-66.6)</w:t>
            </w:r>
          </w:p>
        </w:tc>
      </w:tr>
    </w:tbl>
    <w:p>
      <w:pPr>
        <w:sectPr>
          <w:footerReference w:type="default" r:id="rId10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CI: confidence interval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  <w:t xml:space="preserve">Table S8. Estimated 1-, 3- and 5-year survival of the three risk groups in patients without chronic liver disease.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234"/>
        <w:gridCol w:w="2057"/>
        <w:gridCol w:w="2057"/>
        <w:gridCol w:w="2113"/>
      </w:tblGrid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Risk score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Estimated 1-year survival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，</w:t>
            </w:r>
            <w:r>
              <w:rPr>
                <w:rFonts w:eastAsia="Times New Roman" w:cs="Times New Roman"/>
                <w:kern w:val="0"/>
                <w:sz w:val="22"/>
              </w:rPr>
              <w:t xml:space="preserve">% (95% CI) 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Estimated 3-year survival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，</w:t>
            </w:r>
            <w:r>
              <w:rPr>
                <w:rFonts w:eastAsia="Times New Roman" w:cs="Times New Roman"/>
                <w:kern w:val="0"/>
                <w:sz w:val="22"/>
              </w:rPr>
              <w:t xml:space="preserve">% (95% CI) 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Estimated 5-year survival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，</w:t>
            </w:r>
            <w:r>
              <w:rPr>
                <w:rFonts w:eastAsia="Times New Roman" w:cs="Times New Roman"/>
                <w:kern w:val="0"/>
                <w:sz w:val="22"/>
              </w:rPr>
              <w:t xml:space="preserve">% (95% CI) 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0-3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281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98.5 (97.1-1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91.3 (87.6-95.2)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83.4 (78.0-89.3)</w:t>
            </w:r>
          </w:p>
        </w:tc>
      </w:tr>
      <w:tr>
        <w:trPr>
          <w:trHeight w:val="544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4-5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76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93.0 (87.2-99.1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77.8 (67.0-90.3)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64.3 (50.6-81.7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/>
                <w:kern w:val="0"/>
                <w:sz w:val="22"/>
              </w:rPr>
              <w:t>&gt;=6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70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85.6 (77.8-94.3)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62.8 (51.9-75.9)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37.7 (26.8-53.1)</w:t>
            </w:r>
          </w:p>
        </w:tc>
      </w:tr>
    </w:tbl>
    <w:p>
      <w:pPr>
        <w:sectPr>
          <w:footerReference w:type="default" r:id="rId11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CI: confidence interval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b/>
          <w:bCs/>
          <w:sz w:val="22"/>
        </w:rPr>
        <w:t xml:space="preserve">Table S9. Baseline characteristics of the validation cohort. </w:t>
      </w:r>
      <w:r>
        <w:rPr>
          <w:rFonts w:cs="Times New Roman"/>
          <w:b/>
          <w:bCs/>
          <w:sz w:val="22"/>
          <w:vertAlign w:val="superscript"/>
        </w:rPr>
        <w:t>#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35"/>
        <w:gridCol w:w="3200"/>
      </w:tblGrid>
      <w:tr>
        <w:trPr>
          <w:trHeight w:val="704" w:hRule="atLeast"/>
        </w:trPr>
        <w:tc>
          <w:tcPr>
            <w:tcW w:w="5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ll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=84</w:t>
            </w:r>
          </w:p>
        </w:tc>
      </w:tr>
      <w:tr>
        <w:trPr>
          <w:trHeight w:val="313" w:hRule="atLeast"/>
        </w:trPr>
        <w:tc>
          <w:tcPr>
            <w:tcW w:w="5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ge (years)</w:t>
            </w:r>
          </w:p>
        </w:tc>
        <w:tc>
          <w:tcPr>
            <w:tcW w:w="3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2.01 ± 52.01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Males, n (%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0 (59.5)</w:t>
            </w:r>
          </w:p>
        </w:tc>
      </w:tr>
      <w:tr>
        <w:trPr>
          <w:trHeight w:val="90" w:hRule="atLeast"/>
        </w:trPr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BMI (kg/m</w:t>
            </w:r>
            <w:r>
              <w:rPr>
                <w:rFonts w:cs="Times New Roman"/>
                <w:sz w:val="22"/>
                <w:vertAlign w:val="superscript"/>
              </w:rPr>
              <w:t>2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23.75 ± 23.75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Time from symptoms to diagnosis (months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3.32</w:t>
            </w:r>
            <w:r>
              <w:rPr>
                <w:rFonts w:eastAsia="MingLiU" w:cs="Times New Roman"/>
                <w:color w:val="000000"/>
                <w:sz w:val="22"/>
              </w:rPr>
              <w:t xml:space="preserve"> ± 48.79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Newly diagnosed, n (%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0 (35.7)</w:t>
            </w:r>
          </w:p>
        </w:tc>
      </w:tr>
      <w:tr>
        <w:trPr>
          <w:trHeight w:val="90" w:hRule="atLeast"/>
        </w:trPr>
        <w:tc>
          <w:tcPr>
            <w:tcW w:w="89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WHO-FC, n (%)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Ⅰ</w:t>
            </w:r>
            <w:r>
              <w:rPr>
                <w:rFonts w:cs="Times New Roman"/>
                <w:sz w:val="22"/>
              </w:rPr>
              <w:t>/</w:t>
            </w:r>
            <w:r>
              <w:rPr>
                <w:rFonts w:eastAsia="MS Mincho" w:cs="Times New Roman"/>
                <w:sz w:val="22"/>
              </w:rPr>
              <w:t>Ⅱ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0 (47.6)</w:t>
            </w:r>
          </w:p>
        </w:tc>
      </w:tr>
      <w:tr>
        <w:trPr>
          <w:trHeight w:val="391" w:hRule="atLeast"/>
        </w:trPr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Ⅲ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39 (46.4)</w:t>
            </w:r>
          </w:p>
        </w:tc>
      </w:tr>
      <w:tr>
        <w:trPr>
          <w:trHeight w:val="391" w:hRule="atLeast"/>
        </w:trPr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Ⅳ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5 (6.0)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BP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8.75</w:t>
            </w:r>
            <w:r>
              <w:rPr>
                <w:rFonts w:eastAsia="MingLiU" w:cs="Times New Roman"/>
                <w:color w:val="000000"/>
                <w:sz w:val="22"/>
              </w:rPr>
              <w:t xml:space="preserve"> ± 14.61</w:t>
            </w:r>
          </w:p>
        </w:tc>
      </w:tr>
      <w:tr>
        <w:trPr>
          <w:trHeight w:val="90" w:hRule="atLeast"/>
        </w:trPr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BP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5.61</w:t>
            </w:r>
            <w:r>
              <w:rPr>
                <w:rFonts w:eastAsia="MingLiU" w:cs="Times New Roman"/>
                <w:color w:val="000000"/>
                <w:sz w:val="22"/>
              </w:rPr>
              <w:t xml:space="preserve"> ± 10.90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6MWD (m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332.06 ± 332.06</w:t>
            </w:r>
          </w:p>
        </w:tc>
      </w:tr>
      <w:tr>
        <w:trPr/>
        <w:tc>
          <w:tcPr>
            <w:tcW w:w="5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Borg dyspnea index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2.76 ± 2.76</w:t>
            </w:r>
          </w:p>
        </w:tc>
      </w:tr>
      <w:tr>
        <w:trPr/>
        <w:tc>
          <w:tcPr>
            <w:tcW w:w="89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Hemodynamics 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vO</w:t>
            </w:r>
            <w:r>
              <w:rPr>
                <w:rFonts w:cs="Times New Roman"/>
                <w:sz w:val="22"/>
                <w:vertAlign w:val="subscript"/>
              </w:rPr>
              <w:t>2 </w:t>
            </w:r>
            <w:r>
              <w:rPr>
                <w:rFonts w:cs="Times New Roman"/>
                <w:sz w:val="22"/>
              </w:rPr>
              <w:t>(%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61.45 ± 61.45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HR (beats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80.71 ± 80.71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RVSP (mmHg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85.33 ± 85.33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RVEDP (mmHg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.30</w:t>
            </w:r>
            <w:r>
              <w:rPr>
                <w:rFonts w:eastAsia="MingLiU" w:cs="Times New Roman"/>
                <w:color w:val="000000"/>
                <w:sz w:val="22"/>
              </w:rPr>
              <w:t xml:space="preserve"> ± 6.98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RAP (mmHg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9.73 ± 9.73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sPAP (mmHg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84.62 ± 84.62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dPAP (mmHg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30.93 ± 30.93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mPAP (mmHg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49.65 ± 49.65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CI (L·min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·m</w:t>
            </w:r>
            <w:r>
              <w:rPr>
                <w:rFonts w:cs="Times New Roman"/>
                <w:sz w:val="22"/>
                <w:vertAlign w:val="superscript"/>
              </w:rPr>
              <w:t>-2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1.98 ± 1.98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PAWP (mm Hg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9.21 ± 9.21</w:t>
            </w:r>
          </w:p>
        </w:tc>
      </w:tr>
      <w:tr>
        <w:trPr/>
        <w:tc>
          <w:tcPr>
            <w:tcW w:w="5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PVR (dyn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s</w:t>
            </w:r>
            <w:r>
              <w:rPr>
                <w:rFonts w:cs="Times New Roman"/>
                <w:color w:val="000000"/>
                <w:sz w:val="22"/>
              </w:rPr>
              <w:t>·</w:t>
            </w:r>
            <w:r>
              <w:rPr>
                <w:rFonts w:cs="Times New Roman"/>
                <w:sz w:val="22"/>
              </w:rPr>
              <w:t>cm</w:t>
            </w:r>
            <w:r>
              <w:rPr>
                <w:rFonts w:cs="Times New Roman"/>
                <w:sz w:val="22"/>
                <w:vertAlign w:val="superscript"/>
              </w:rPr>
              <w:t>-5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1100.2 ± 1100.2</w:t>
            </w:r>
          </w:p>
        </w:tc>
      </w:tr>
      <w:tr>
        <w:trPr>
          <w:trHeight w:val="90" w:hRule="atLeast"/>
        </w:trPr>
        <w:tc>
          <w:tcPr>
            <w:tcW w:w="89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Laboratory results </w:t>
            </w:r>
          </w:p>
        </w:tc>
      </w:tr>
      <w:tr>
        <w:trPr>
          <w:trHeight w:val="90" w:hRule="atLeast"/>
        </w:trPr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T-proBNP (fmol/L) </w:t>
            </w:r>
            <w:r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46.50 (240.34,1529.50)</w:t>
            </w:r>
          </w:p>
        </w:tc>
      </w:tr>
      <w:tr>
        <w:trPr>
          <w:trHeight w:val="132" w:hRule="atLeast"/>
        </w:trPr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Hemoglobin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46.87</w:t>
            </w:r>
            <w:r>
              <w:rPr>
                <w:rFonts w:eastAsia="MingLiU" w:cs="Times New Roman"/>
                <w:color w:val="000000"/>
                <w:sz w:val="22"/>
              </w:rPr>
              <w:t xml:space="preserve"> ± 21.28</w:t>
            </w:r>
          </w:p>
        </w:tc>
      </w:tr>
      <w:tr>
        <w:trPr>
          <w:trHeight w:val="132" w:hRule="atLeast"/>
        </w:trPr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Uric acid (µmol/L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454.01 ± 454.01</w:t>
            </w:r>
          </w:p>
        </w:tc>
      </w:tr>
      <w:tr>
        <w:trPr>
          <w:trHeight w:val="132" w:hRule="atLeast"/>
        </w:trPr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Glucose (mmol/L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.63</w:t>
            </w:r>
            <w:r>
              <w:rPr>
                <w:rFonts w:eastAsia="MingLiU" w:cs="Times New Roman"/>
                <w:color w:val="000000"/>
                <w:sz w:val="22"/>
              </w:rPr>
              <w:t xml:space="preserve"> ± 0.95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BIL (µmol/L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24.48 ± 24.48</w:t>
            </w:r>
          </w:p>
        </w:tc>
      </w:tr>
      <w:tr>
        <w:trPr/>
        <w:tc>
          <w:tcPr>
            <w:tcW w:w="57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ALT (IU/L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31.32 ± 31.32</w:t>
            </w:r>
          </w:p>
        </w:tc>
      </w:tr>
      <w:tr>
        <w:trPr/>
        <w:tc>
          <w:tcPr>
            <w:tcW w:w="57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AST (IU/L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29.14 ± 29.14</w:t>
            </w:r>
          </w:p>
        </w:tc>
      </w:tr>
      <w:tr>
        <w:trPr>
          <w:trHeight w:val="352" w:hRule="atLeast"/>
        </w:trPr>
        <w:tc>
          <w:tcPr>
            <w:tcW w:w="57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Creatinine (µmol/L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83.16 ± 83.16</w:t>
            </w:r>
          </w:p>
        </w:tc>
      </w:tr>
      <w:tr>
        <w:trPr>
          <w:trHeight w:val="90" w:hRule="atLeast"/>
        </w:trPr>
        <w:tc>
          <w:tcPr>
            <w:tcW w:w="57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BUN (mmol/L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6.03 ± 6.03</w:t>
            </w:r>
          </w:p>
        </w:tc>
      </w:tr>
      <w:tr>
        <w:trPr>
          <w:trHeight w:val="216" w:hRule="atLeast"/>
        </w:trPr>
        <w:tc>
          <w:tcPr>
            <w:tcW w:w="89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ulmonary function test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FEV1 (% predicted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81.32 ± 81.32</w:t>
            </w:r>
          </w:p>
        </w:tc>
      </w:tr>
      <w:tr>
        <w:trPr>
          <w:trHeight w:val="90" w:hRule="atLeast"/>
        </w:trPr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FEV1/FVC (% predicted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3.39</w:t>
            </w:r>
            <w:r>
              <w:rPr>
                <w:rFonts w:eastAsia="MingLiU" w:cs="Times New Roman"/>
                <w:color w:val="000000"/>
                <w:sz w:val="22"/>
              </w:rPr>
              <w:t xml:space="preserve"> ± 23.90</w:t>
            </w:r>
          </w:p>
        </w:tc>
      </w:tr>
      <w:tr>
        <w:trPr/>
        <w:tc>
          <w:tcPr>
            <w:tcW w:w="5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LCO (% predicted)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68.56 ± 68.56</w:t>
            </w:r>
          </w:p>
        </w:tc>
      </w:tr>
      <w:tr>
        <w:trPr/>
        <w:tc>
          <w:tcPr>
            <w:tcW w:w="89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Echocardiography 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LVEF (%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66.48 ± 66.48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LAAPD (mm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31.52 ± 31.52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LVEDD (mm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36.63 ± 36.63</w:t>
            </w:r>
          </w:p>
        </w:tc>
      </w:tr>
      <w:tr>
        <w:trPr/>
        <w:tc>
          <w:tcPr>
            <w:tcW w:w="5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sz w:val="22"/>
              </w:rPr>
              <w:t>RVAPD (mm)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MingLiU" w:cs="Times New Roman"/>
                <w:color w:val="000000"/>
                <w:sz w:val="22"/>
              </w:rPr>
            </w:pPr>
            <w:r>
              <w:rPr>
                <w:rFonts w:eastAsia="MingLiU" w:cs="Times New Roman"/>
                <w:color w:val="000000"/>
                <w:sz w:val="22"/>
              </w:rPr>
              <w:t>39.86 ± 39.86</w:t>
            </w:r>
          </w:p>
        </w:tc>
      </w:tr>
      <w:tr>
        <w:trPr/>
        <w:tc>
          <w:tcPr>
            <w:tcW w:w="89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Comorbidities, n (%)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Atrial fibrillation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 (7.1)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OPD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 (1.2)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oronary heart disease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 (1.2)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iabetes 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Hypertension 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4 (16.7)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hronic kidney disease</w:t>
            </w:r>
            <w:r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4 (16.7)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OSAS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hyroid disease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6 (7.1)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ulmonary embolism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48 (57.1)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Deep vein thrombosis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9 (22.6)</w:t>
            </w:r>
          </w:p>
        </w:tc>
      </w:tr>
      <w:tr>
        <w:trPr/>
        <w:tc>
          <w:tcPr>
            <w:tcW w:w="57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Obesity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10 (11.9)</w:t>
            </w:r>
          </w:p>
        </w:tc>
      </w:tr>
      <w:tr>
        <w:trPr/>
        <w:tc>
          <w:tcPr>
            <w:tcW w:w="5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Pericardial effusion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8 (9.5)</w:t>
            </w:r>
          </w:p>
        </w:tc>
      </w:tr>
      <w:tr>
        <w:trPr>
          <w:trHeight w:val="282" w:hRule="atLeast"/>
        </w:trPr>
        <w:tc>
          <w:tcPr>
            <w:tcW w:w="5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Targeted drugs, n (%)</w:t>
            </w:r>
          </w:p>
        </w:tc>
        <w:tc>
          <w:tcPr>
            <w:tcW w:w="3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5 (29.8)</w:t>
            </w:r>
          </w:p>
        </w:tc>
      </w:tr>
      <w:tr>
        <w:trPr/>
        <w:tc>
          <w:tcPr>
            <w:tcW w:w="5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ombination therapy, n (%)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22 (26.2)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  <w:vertAlign w:val="superscript"/>
        </w:rPr>
        <w:t xml:space="preserve"># </w:t>
      </w:r>
      <w:r>
        <w:rPr>
          <w:rFonts w:cs="Times New Roman"/>
          <w:sz w:val="22"/>
        </w:rPr>
        <w:t xml:space="preserve">Comparisons between survivors and non-survivors were not performed due to the relatively small sample size of subgroups; </w:t>
      </w:r>
      <w:r>
        <w:rPr>
          <w:rFonts w:cs="Times New Roman"/>
          <w:sz w:val="22"/>
          <w:vertAlign w:val="superscript"/>
        </w:rPr>
        <w:t>*</w:t>
      </w:r>
      <w:r>
        <w:rPr>
          <w:rFonts w:cs="Times New Roman"/>
          <w:sz w:val="22"/>
        </w:rPr>
        <w:t xml:space="preserve"> median (interquartile range); </w:t>
      </w:r>
      <w:r>
        <w:rPr>
          <w:rFonts w:cs="Times New Roman"/>
          <w:sz w:val="22"/>
          <w:vertAlign w:val="superscript"/>
        </w:rPr>
        <w:t>**</w:t>
      </w:r>
      <w:r>
        <w:rPr>
          <w:rFonts w:cs="Times New Roman"/>
          <w:sz w:val="22"/>
        </w:rPr>
        <w:t xml:space="preserve"> CKD stage 3 or more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BMI: body mass index; WHO-FC: World Health Organization functional class; SBP: systolic blood pressure; DBP: diastolic blood pressure; 6MWD: 6 minute walking distance; SvO</w:t>
      </w:r>
      <w:r>
        <w:rPr>
          <w:rFonts w:cs="Times New Roman"/>
          <w:sz w:val="22"/>
          <w:vertAlign w:val="subscript"/>
        </w:rPr>
        <w:t>2</w:t>
      </w:r>
      <w:r>
        <w:rPr>
          <w:rFonts w:cs="Times New Roman"/>
          <w:sz w:val="22"/>
        </w:rPr>
        <w:t>: mixed venous oxygen saturation; HR: heart rate; RVSP: right ventricular systolic pressure; RVEDP: right ventricular end diastolic pressure; RAP: right atrial pressure; sPAP: systolic pulmonary artery pressure; dPAP: diastolic pulmonary artery pressure; mPAP: mean pulmonary artery pressure; CI: cardiac index; PAWP: pulmonary arterial wedge pressure; PVR: pulmonary vascular resistance; NT-proBNP: N-terminal pro b-type natriuretic peptide; TBIL: total bilirubin; ALT: alanine aminotransferase; AST: aspartate aminotransferase; BUN: blood urea nitrogen; FEV1: forced expiratory volume in 1 second; FVC: forced vital capacity; DLCO: diffusion capacity; LVEF: left ventricular ejection fraction; LAAPD: left atrial anteroposterior diameter; LVEDD: left ventricular end diastolic diameter; RVAPD: right ventricular anteroposterior diameter; COPD: chronic obstructive pulmonary disease; OSAS: obstructive sleep apnea syndrome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  <w:b/>
          <w:bCs/>
          <w:sz w:val="22"/>
        </w:rPr>
      </w:r>
    </w:p>
    <w:sectPr>
      <w:footerReference w:type="default" r:id="rId1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6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tif"/><Relationship Id="rId6" Type="http://schemas.openxmlformats.org/officeDocument/2006/relationships/footer" Target="footer1.xml"/><Relationship Id="rId7" Type="http://schemas.openxmlformats.org/officeDocument/2006/relationships/image" Target="media/image5.png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oter" Target="footer4.xml"/><Relationship Id="rId11" Type="http://schemas.openxmlformats.org/officeDocument/2006/relationships/footer" Target="footer5.xml"/><Relationship Id="rId12" Type="http://schemas.openxmlformats.org/officeDocument/2006/relationships/footer" Target="footer6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7:23:00Z</dcterms:created>
  <dc:creator>Quan Ruilin</dc:creator>
  <dc:description/>
  <dc:language>en-US</dc:language>
  <cp:lastModifiedBy>Quan Ruilin</cp:lastModifiedBy>
  <dcterms:modified xsi:type="dcterms:W3CDTF">2021-04-10T15:04:31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3B104E0D8B4C11BD36CD7C217375C7</vt:lpwstr>
  </property>
  <property fmtid="{D5CDD505-2E9C-101B-9397-08002B2CF9AE}" pid="3" name="KSOProductBuildVer">
    <vt:lpwstr>2052-11.1.0.10356</vt:lpwstr>
  </property>
</Properties>
</file>